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9DFFC" w14:textId="69BA9724" w:rsidR="001D2F11" w:rsidRPr="000B152D" w:rsidRDefault="001D2F11" w:rsidP="001D2F11">
      <w:pPr>
        <w:spacing w:line="276" w:lineRule="auto"/>
      </w:pPr>
      <w:bookmarkStart w:id="0" w:name="_Toc74942654"/>
      <w:r w:rsidRPr="00FB5D7C">
        <w:rPr>
          <w:rFonts w:cstheme="minorHAnsi"/>
          <w:sz w:val="32"/>
          <w:szCs w:val="32"/>
        </w:rPr>
        <w:t>Bijlage 2. Topiclijst focusgroep</w:t>
      </w:r>
      <w:bookmarkEnd w:id="0"/>
    </w:p>
    <w:p w14:paraId="683297B1" w14:textId="77777777" w:rsidR="001D2F11" w:rsidRPr="00C3485A" w:rsidRDefault="001D2F11" w:rsidP="001D2F11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1.</w:t>
      </w:r>
      <w:r w:rsidRPr="00C3485A">
        <w:rPr>
          <w:rFonts w:cstheme="minorHAnsi"/>
          <w:b/>
          <w:bCs/>
        </w:rPr>
        <w:t>Eerste indruk digitale coaching</w:t>
      </w:r>
    </w:p>
    <w:p w14:paraId="77F256A3" w14:textId="77777777" w:rsidR="001D2F11" w:rsidRPr="007309D1" w:rsidRDefault="001D2F11" w:rsidP="001D2F11">
      <w:pPr>
        <w:pStyle w:val="Lijstalinea"/>
        <w:numPr>
          <w:ilvl w:val="0"/>
          <w:numId w:val="2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Wat komt er het eerste in u op als je aan digitale coaching denkt?</w:t>
      </w:r>
    </w:p>
    <w:p w14:paraId="26F2964A" w14:textId="77777777" w:rsidR="001D2F11" w:rsidRPr="00C3485A" w:rsidRDefault="001D2F11" w:rsidP="001D2F11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2.</w:t>
      </w:r>
      <w:r w:rsidRPr="00C3485A">
        <w:rPr>
          <w:rFonts w:cstheme="minorHAnsi"/>
          <w:b/>
          <w:bCs/>
        </w:rPr>
        <w:t>Ervaringen en belemmeringen rondom inzet digitale coaching</w:t>
      </w:r>
    </w:p>
    <w:p w14:paraId="437C5E16" w14:textId="77777777" w:rsidR="001D2F11" w:rsidRPr="007309D1" w:rsidRDefault="001D2F11" w:rsidP="001D2F11">
      <w:pPr>
        <w:pStyle w:val="Lijstalinea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Wat zijn u ervaringen omtrent inzet digitale coaching?</w:t>
      </w:r>
    </w:p>
    <w:p w14:paraId="15325D98" w14:textId="77777777" w:rsidR="001D2F11" w:rsidRPr="007309D1" w:rsidRDefault="001D2F11" w:rsidP="001D2F11">
      <w:pPr>
        <w:pStyle w:val="Lijstalinea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Wat gebruikt u? Waarom wel/niet?</w:t>
      </w:r>
    </w:p>
    <w:p w14:paraId="483D3D66" w14:textId="77777777" w:rsidR="001D2F11" w:rsidRPr="007309D1" w:rsidRDefault="001D2F11" w:rsidP="001D2F11">
      <w:pPr>
        <w:pStyle w:val="Lijstalinea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Ervaren jullie bepaalde belemmeringen omtrent inzet digitale coaching?</w:t>
      </w:r>
    </w:p>
    <w:p w14:paraId="70696032" w14:textId="77777777" w:rsidR="001D2F11" w:rsidRPr="007309D1" w:rsidRDefault="001D2F11" w:rsidP="001D2F11">
      <w:pPr>
        <w:pStyle w:val="Lijstalinea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Welke zijn dat dan?</w:t>
      </w:r>
    </w:p>
    <w:p w14:paraId="159C5ED2" w14:textId="77777777" w:rsidR="001D2F11" w:rsidRPr="007309D1" w:rsidRDefault="001D2F11" w:rsidP="001D2F11">
      <w:pPr>
        <w:pStyle w:val="Lijstalinea"/>
        <w:numPr>
          <w:ilvl w:val="0"/>
          <w:numId w:val="1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Waarom zijn dat belemmeringen?</w:t>
      </w:r>
    </w:p>
    <w:p w14:paraId="2AEE4D1F" w14:textId="77777777" w:rsidR="001D2F11" w:rsidRPr="00C3485A" w:rsidRDefault="001D2F11" w:rsidP="001D2F11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3.</w:t>
      </w:r>
      <w:r w:rsidRPr="00C3485A">
        <w:rPr>
          <w:rFonts w:cstheme="minorHAnsi"/>
          <w:b/>
          <w:bCs/>
        </w:rPr>
        <w:t>Ondersteuningsbehoeften en wensen rondom inzet digitale coaching</w:t>
      </w:r>
    </w:p>
    <w:p w14:paraId="131165E5" w14:textId="77777777" w:rsidR="001D2F11" w:rsidRPr="007309D1" w:rsidRDefault="001D2F11" w:rsidP="001D2F11">
      <w:pPr>
        <w:pStyle w:val="Lijstalinea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Heeft u behoefte aan ondersteuning omtrent digitale coaching?</w:t>
      </w:r>
    </w:p>
    <w:p w14:paraId="1D7ECE8C" w14:textId="77777777" w:rsidR="001D2F11" w:rsidRPr="007309D1" w:rsidRDefault="001D2F11" w:rsidP="001D2F11">
      <w:pPr>
        <w:pStyle w:val="Lijstalinea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Zo ja, waarin zou u ondersteund worden omtrent digitale coaching?</w:t>
      </w:r>
    </w:p>
    <w:p w14:paraId="24C687DC" w14:textId="77777777" w:rsidR="001D2F11" w:rsidRPr="007309D1" w:rsidRDefault="001D2F11" w:rsidP="001D2F11">
      <w:pPr>
        <w:pStyle w:val="Lijstalinea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Wat is er nodig om digitale coaching wel toe te kunnen passen/om de belemmeringen weg te halen?</w:t>
      </w:r>
    </w:p>
    <w:p w14:paraId="6F56C2D5" w14:textId="77777777" w:rsidR="001D2F11" w:rsidRPr="007309D1" w:rsidRDefault="001D2F11" w:rsidP="001D2F11">
      <w:pPr>
        <w:pStyle w:val="Lijstalinea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Zou u in de toekomst (nog meer) digitale coaching willen toepassen?</w:t>
      </w:r>
    </w:p>
    <w:p w14:paraId="6E7D6342" w14:textId="77777777" w:rsidR="001D2F11" w:rsidRPr="007309D1" w:rsidRDefault="001D2F11" w:rsidP="001D2F11">
      <w:pPr>
        <w:pStyle w:val="Lijstalinea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Hebben jullie naast de ondersteuningsbehoeften nog wensen ten aanzien van digitale coaching? Zo ja, welke?</w:t>
      </w:r>
    </w:p>
    <w:p w14:paraId="5B55BACF" w14:textId="77777777" w:rsidR="001D2F11" w:rsidRPr="007309D1" w:rsidRDefault="001D2F11" w:rsidP="001D2F11">
      <w:pPr>
        <w:pStyle w:val="Lijstalinea"/>
        <w:numPr>
          <w:ilvl w:val="0"/>
          <w:numId w:val="3"/>
        </w:numPr>
        <w:spacing w:line="276" w:lineRule="auto"/>
        <w:rPr>
          <w:rFonts w:cstheme="minorHAnsi"/>
          <w:i/>
          <w:iCs/>
        </w:rPr>
      </w:pPr>
      <w:r w:rsidRPr="007309D1">
        <w:rPr>
          <w:rFonts w:cstheme="minorHAnsi"/>
          <w:i/>
          <w:iCs/>
        </w:rPr>
        <w:t>Hoe kan dit bewerkstelligd worden?  (met behulp van een handleiding, informatie/aanbevelingen, video, webinar/scholing, voorbeelden van best practice, anders…?)</w:t>
      </w:r>
      <w:r>
        <w:rPr>
          <w:rFonts w:cstheme="minorHAnsi"/>
          <w:i/>
          <w:iCs/>
        </w:rPr>
        <w:t>.</w:t>
      </w:r>
    </w:p>
    <w:p w14:paraId="598592F3" w14:textId="77777777" w:rsidR="00F535FE" w:rsidRDefault="00F535FE"/>
    <w:sectPr w:rsidR="00F535FE" w:rsidSect="001D2F1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30444" w14:textId="77777777" w:rsidR="00000000" w:rsidRDefault="00FD5F8F">
      <w:pPr>
        <w:spacing w:after="0" w:line="240" w:lineRule="auto"/>
      </w:pPr>
      <w:r>
        <w:separator/>
      </w:r>
    </w:p>
  </w:endnote>
  <w:endnote w:type="continuationSeparator" w:id="0">
    <w:p w14:paraId="7CD82A5C" w14:textId="77777777" w:rsidR="00000000" w:rsidRDefault="00FD5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9616359"/>
      <w:docPartObj>
        <w:docPartGallery w:val="Page Numbers (Bottom of Page)"/>
        <w:docPartUnique/>
      </w:docPartObj>
    </w:sdtPr>
    <w:sdtEndPr/>
    <w:sdtContent>
      <w:p w14:paraId="02EC7D55" w14:textId="77777777" w:rsidR="00FD0929" w:rsidRDefault="001D2F11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90C918" w14:textId="77777777" w:rsidR="00FD0929" w:rsidRDefault="00FD5F8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FFA9F" w14:textId="77777777" w:rsidR="00000000" w:rsidRDefault="00FD5F8F">
      <w:pPr>
        <w:spacing w:after="0" w:line="240" w:lineRule="auto"/>
      </w:pPr>
      <w:r>
        <w:separator/>
      </w:r>
    </w:p>
  </w:footnote>
  <w:footnote w:type="continuationSeparator" w:id="0">
    <w:p w14:paraId="23AECE75" w14:textId="77777777" w:rsidR="00000000" w:rsidRDefault="00FD5F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F3679"/>
    <w:multiLevelType w:val="hybridMultilevel"/>
    <w:tmpl w:val="0C009E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D7CEC"/>
    <w:multiLevelType w:val="hybridMultilevel"/>
    <w:tmpl w:val="7FAA3D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93580"/>
    <w:multiLevelType w:val="hybridMultilevel"/>
    <w:tmpl w:val="7AA0DD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11"/>
    <w:rsid w:val="001D2F11"/>
    <w:rsid w:val="00F535FE"/>
    <w:rsid w:val="00F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6DA6A"/>
  <w15:chartTrackingRefBased/>
  <w15:docId w15:val="{106B7DB7-4FF7-4137-9F8F-AFE4717F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2F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2F11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D2F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2F11"/>
  </w:style>
  <w:style w:type="character" w:styleId="Regelnummer">
    <w:name w:val="line number"/>
    <w:basedOn w:val="Standaardalinea-lettertype"/>
    <w:uiPriority w:val="99"/>
    <w:semiHidden/>
    <w:unhideWhenUsed/>
    <w:rsid w:val="001D2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75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Bak</dc:creator>
  <cp:keywords/>
  <dc:description/>
  <cp:lastModifiedBy>Monique Bak</cp:lastModifiedBy>
  <cp:revision>2</cp:revision>
  <dcterms:created xsi:type="dcterms:W3CDTF">2022-10-01T15:08:00Z</dcterms:created>
  <dcterms:modified xsi:type="dcterms:W3CDTF">2022-10-01T15:27:00Z</dcterms:modified>
</cp:coreProperties>
</file>